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42DCD" w:rsidRPr="00D8357F" w:rsidRDefault="00612C48">
      <w:pPr>
        <w:rPr>
          <w:rFonts w:ascii="Arial" w:hAnsi="Arial" w:cs="Arial"/>
          <w:b/>
          <w:bCs/>
          <w:szCs w:val="21"/>
        </w:rPr>
      </w:pPr>
      <w:r w:rsidRPr="00D8357F">
        <w:rPr>
          <w:rFonts w:ascii="Arial" w:hAnsi="Arial" w:cs="Arial"/>
          <w:b/>
          <w:bCs/>
          <w:szCs w:val="21"/>
        </w:rPr>
        <w:t>Table</w:t>
      </w:r>
      <w:r w:rsidR="00D8357F">
        <w:rPr>
          <w:rFonts w:ascii="Arial" w:hAnsi="Arial" w:cs="Arial" w:hint="eastAsia"/>
          <w:b/>
          <w:bCs/>
          <w:szCs w:val="21"/>
        </w:rPr>
        <w:t xml:space="preserve"> S1</w:t>
      </w:r>
      <w:r w:rsidRPr="00D8357F">
        <w:rPr>
          <w:rFonts w:ascii="Arial" w:hAnsi="Arial" w:cs="Arial"/>
          <w:b/>
          <w:bCs/>
          <w:szCs w:val="21"/>
        </w:rPr>
        <w:t xml:space="preserve"> Social and health system-related </w:t>
      </w:r>
      <w:r w:rsidR="00623859">
        <w:rPr>
          <w:rFonts w:ascii="Arial" w:hAnsi="Arial" w:cs="Arial" w:hint="eastAsia"/>
          <w:b/>
          <w:bCs/>
          <w:szCs w:val="21"/>
        </w:rPr>
        <w:t>factors</w:t>
      </w:r>
      <w:r w:rsidRPr="00D8357F">
        <w:rPr>
          <w:rFonts w:ascii="Arial" w:hAnsi="Arial" w:cs="Arial"/>
          <w:b/>
          <w:bCs/>
          <w:szCs w:val="21"/>
        </w:rPr>
        <w:t xml:space="preserve"> of maternal mortality</w:t>
      </w:r>
      <w:r w:rsidR="00D8357F" w:rsidRPr="00D8357F">
        <w:rPr>
          <w:rFonts w:ascii="Arial" w:hAnsi="Arial" w:cs="Arial" w:hint="eastAsia"/>
          <w:b/>
          <w:bCs/>
          <w:szCs w:val="21"/>
        </w:rPr>
        <w:t>.</w:t>
      </w:r>
    </w:p>
    <w:tbl>
      <w:tblPr>
        <w:tblStyle w:val="6-5"/>
        <w:tblW w:w="0" w:type="auto"/>
        <w:tblLook w:val="04A0" w:firstRow="1" w:lastRow="0" w:firstColumn="1" w:lastColumn="0" w:noHBand="0" w:noVBand="1"/>
      </w:tblPr>
      <w:tblGrid>
        <w:gridCol w:w="8500"/>
        <w:gridCol w:w="5387"/>
      </w:tblGrid>
      <w:tr w:rsidR="00612C48" w:rsidRPr="00612C48" w:rsidTr="002E4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:rsidR="00612C48" w:rsidRPr="00612C48" w:rsidRDefault="00623859" w:rsidP="002E4F74">
            <w:pPr>
              <w:jc w:val="center"/>
              <w:rPr>
                <w:rFonts w:ascii="Arial" w:hAnsi="Arial" w:cs="Arial"/>
                <w:color w:val="FFFFFF" w:themeColor="background1"/>
                <w:szCs w:val="21"/>
              </w:rPr>
            </w:pPr>
            <w:r>
              <w:rPr>
                <w:rFonts w:ascii="Arial" w:hAnsi="Arial" w:cs="Arial" w:hint="eastAsia"/>
                <w:color w:val="FFFFFF" w:themeColor="background1"/>
                <w:szCs w:val="21"/>
              </w:rPr>
              <w:t>Factors</w:t>
            </w:r>
            <w:r w:rsidR="00612C48" w:rsidRPr="00612C48">
              <w:rPr>
                <w:rFonts w:ascii="Arial" w:hAnsi="Arial" w:cs="Arial" w:hint="eastAsia"/>
                <w:color w:val="FFFFFF" w:themeColor="background1"/>
                <w:szCs w:val="21"/>
              </w:rPr>
              <w:t xml:space="preserve"> cited from Souza and </w:t>
            </w:r>
            <w:r w:rsidR="00612C48" w:rsidRPr="00612C48">
              <w:rPr>
                <w:rFonts w:ascii="Arial" w:hAnsi="Arial" w:cs="Arial"/>
                <w:color w:val="FFFFFF" w:themeColor="background1"/>
                <w:szCs w:val="21"/>
              </w:rPr>
              <w:t xml:space="preserve">colleagues’ </w:t>
            </w:r>
            <w:r w:rsidR="00612C48" w:rsidRPr="00612C48">
              <w:rPr>
                <w:rFonts w:ascii="Arial" w:hAnsi="Arial" w:cs="Arial" w:hint="eastAsia"/>
                <w:color w:val="FFFFFF" w:themeColor="background1"/>
                <w:szCs w:val="21"/>
              </w:rPr>
              <w:t>review</w:t>
            </w:r>
          </w:p>
        </w:tc>
        <w:tc>
          <w:tcPr>
            <w:tcW w:w="5387" w:type="dxa"/>
            <w:tcBorders>
              <w:top w:val="single" w:sz="4" w:space="0" w:color="1F4E79"/>
              <w:left w:val="single" w:sz="4" w:space="0" w:color="FFFFFF" w:themeColor="background1"/>
              <w:bottom w:val="single" w:sz="4" w:space="0" w:color="1F4E79" w:themeColor="accent5" w:themeShade="80"/>
              <w:right w:val="single" w:sz="4" w:space="0" w:color="1F4E79"/>
            </w:tcBorders>
            <w:shd w:val="clear" w:color="auto" w:fill="1F4E79" w:themeFill="accent5" w:themeFillShade="80"/>
          </w:tcPr>
          <w:p w:rsidR="00612C48" w:rsidRPr="00612C48" w:rsidRDefault="00612C48" w:rsidP="002E4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Cs w:val="21"/>
              </w:rPr>
            </w:pPr>
            <w:r w:rsidRPr="00612C48">
              <w:rPr>
                <w:rFonts w:ascii="Arial" w:hAnsi="Arial" w:cs="Arial" w:hint="eastAsia"/>
                <w:color w:val="FFFFFF" w:themeColor="background1"/>
                <w:szCs w:val="21"/>
              </w:rPr>
              <w:t>Relevant variables in available data source</w:t>
            </w:r>
          </w:p>
        </w:tc>
      </w:tr>
      <w:tr w:rsidR="00612C48" w:rsidRPr="00612C48" w:rsidTr="002E4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2"/>
          </w:tcPr>
          <w:p w:rsidR="00612C48" w:rsidRPr="00612C48" w:rsidRDefault="00612C48" w:rsidP="002E4F74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Cs w:val="21"/>
              </w:rPr>
              <w:t>Social determinants</w:t>
            </w:r>
          </w:p>
        </w:tc>
      </w:tr>
      <w:tr w:rsidR="00612C48" w:rsidRPr="00612C48" w:rsidTr="002E4F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 xml:space="preserve">Low income and low socioeconomic status </w:t>
            </w:r>
          </w:p>
        </w:tc>
        <w:tc>
          <w:tcPr>
            <w:tcW w:w="5387" w:type="dxa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P</w:t>
            </w:r>
            <w:r w:rsidRPr="00612C48">
              <w:rPr>
                <w:rFonts w:ascii="Arial" w:hAnsi="Arial" w:cs="Arial"/>
                <w:color w:val="000000" w:themeColor="text1"/>
                <w:szCs w:val="21"/>
              </w:rPr>
              <w:t>er capita disposable income</w:t>
            </w:r>
          </w:p>
        </w:tc>
      </w:tr>
      <w:tr w:rsidR="00612C48" w:rsidRPr="00612C48" w:rsidTr="002E4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shd w:val="clear" w:color="auto" w:fill="FFFFFF" w:themeFill="background1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 xml:space="preserve">Low maternal education </w:t>
            </w:r>
          </w:p>
        </w:tc>
        <w:tc>
          <w:tcPr>
            <w:tcW w:w="5387" w:type="dxa"/>
            <w:shd w:val="clear" w:color="auto" w:fill="FFFFFF" w:themeFill="background1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A</w:t>
            </w:r>
            <w:r w:rsidRPr="00612C48">
              <w:rPr>
                <w:rFonts w:ascii="Arial" w:hAnsi="Arial" w:cs="Arial"/>
                <w:color w:val="000000" w:themeColor="text1"/>
                <w:szCs w:val="21"/>
              </w:rPr>
              <w:t>verage years of schooling</w:t>
            </w: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 xml:space="preserve"> for females</w:t>
            </w:r>
          </w:p>
        </w:tc>
      </w:tr>
      <w:tr w:rsidR="00612C48" w:rsidRPr="00612C48" w:rsidTr="002E4F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b w:val="0"/>
                <w:bCs w:val="0"/>
                <w:color w:val="000000" w:themeColor="text1"/>
                <w:szCs w:val="21"/>
              </w:rPr>
              <w:t>L</w:t>
            </w: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>iving in a rural area</w:t>
            </w:r>
          </w:p>
        </w:tc>
        <w:tc>
          <w:tcPr>
            <w:tcW w:w="5387" w:type="dxa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U</w:t>
            </w:r>
            <w:r w:rsidRPr="00612C48">
              <w:rPr>
                <w:rFonts w:ascii="Arial" w:hAnsi="Arial" w:cs="Arial"/>
                <w:color w:val="000000" w:themeColor="text1"/>
                <w:szCs w:val="21"/>
              </w:rPr>
              <w:t>rbanization</w:t>
            </w: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 xml:space="preserve"> rate</w:t>
            </w:r>
          </w:p>
        </w:tc>
      </w:tr>
      <w:tr w:rsidR="00612C48" w:rsidRPr="00612C48" w:rsidTr="002E4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shd w:val="clear" w:color="auto" w:fill="FFFFFF" w:themeFill="background1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>Gender dynamics that favor sexism and gender injustice (inequity and inequality)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b w:val="0"/>
                <w:bCs w:val="0"/>
                <w:color w:val="000000" w:themeColor="text1"/>
                <w:szCs w:val="21"/>
              </w:rPr>
              <w:t>E</w:t>
            </w: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>thnic and racial dynamics that favor racism and discrimination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b w:val="0"/>
                <w:bCs w:val="0"/>
                <w:color w:val="000000" w:themeColor="text1"/>
                <w:szCs w:val="21"/>
              </w:rPr>
              <w:t>S</w:t>
            </w: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>ociocultural factors that sustain gender and social bias against women, including but not limited to gender roles, and restricted agency over sexual and reproductive rights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 xml:space="preserve">Exposure to sources of </w:t>
            </w:r>
            <w:proofErr w:type="spellStart"/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>hyperinformation</w:t>
            </w:r>
            <w:proofErr w:type="spellEnd"/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 xml:space="preserve"> and disinformation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>Hunger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>Corruption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>Armed conflict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>Violence (including but not limited to intimate partner violence)</w:t>
            </w:r>
          </w:p>
        </w:tc>
        <w:tc>
          <w:tcPr>
            <w:tcW w:w="5387" w:type="dxa"/>
            <w:shd w:val="clear" w:color="auto" w:fill="FFFFFF" w:themeFill="background1"/>
          </w:tcPr>
          <w:p w:rsidR="00612C48" w:rsidRPr="00612C48" w:rsidRDefault="00612C48" w:rsidP="002E4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N.A.</w:t>
            </w:r>
          </w:p>
        </w:tc>
      </w:tr>
      <w:tr w:rsidR="00612C48" w:rsidRPr="00612C48" w:rsidTr="002E4F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2"/>
            <w:shd w:val="clear" w:color="auto" w:fill="DEEBF6"/>
          </w:tcPr>
          <w:p w:rsidR="00612C48" w:rsidRPr="00612C48" w:rsidRDefault="00612C48" w:rsidP="002E4F74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Cs w:val="21"/>
              </w:rPr>
              <w:t>Health services and health education</w:t>
            </w:r>
          </w:p>
        </w:tc>
      </w:tr>
      <w:tr w:rsidR="00612C48" w:rsidRPr="00612C48" w:rsidTr="002E4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shd w:val="clear" w:color="auto" w:fill="FFFFFF" w:themeFill="background1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b w:val="0"/>
                <w:bCs w:val="0"/>
                <w:color w:val="000000" w:themeColor="text1"/>
                <w:szCs w:val="21"/>
              </w:rPr>
              <w:t>L</w:t>
            </w: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>ow knowledge of danger signs related to obstetric complication (first delay)</w:t>
            </w:r>
          </w:p>
        </w:tc>
        <w:tc>
          <w:tcPr>
            <w:tcW w:w="5387" w:type="dxa"/>
            <w:shd w:val="clear" w:color="auto" w:fill="FFFFFF" w:themeFill="background1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A</w:t>
            </w:r>
            <w:r w:rsidRPr="00612C48">
              <w:rPr>
                <w:rFonts w:ascii="Arial" w:hAnsi="Arial" w:cs="Arial"/>
                <w:color w:val="000000" w:themeColor="text1"/>
                <w:szCs w:val="21"/>
              </w:rPr>
              <w:t>verage years of schooling</w:t>
            </w: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 xml:space="preserve"> for females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P</w:t>
            </w:r>
            <w:r w:rsidRPr="00612C48">
              <w:rPr>
                <w:rFonts w:ascii="Arial" w:hAnsi="Arial" w:cs="Arial"/>
                <w:color w:val="000000" w:themeColor="text1"/>
                <w:szCs w:val="21"/>
              </w:rPr>
              <w:t>er capita disposable income</w:t>
            </w:r>
          </w:p>
        </w:tc>
      </w:tr>
      <w:tr w:rsidR="00612C48" w:rsidRPr="00612C48" w:rsidTr="002E4F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shd w:val="clear" w:color="auto" w:fill="FFFFFF" w:themeFill="background1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>Absence of agency and autonomy for health-care seeking (first delay)</w:t>
            </w:r>
          </w:p>
        </w:tc>
        <w:tc>
          <w:tcPr>
            <w:tcW w:w="5387" w:type="dxa"/>
            <w:shd w:val="clear" w:color="auto" w:fill="FFFFFF" w:themeFill="background1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color w:val="000000" w:themeColor="text1"/>
                <w:szCs w:val="21"/>
              </w:rPr>
              <w:t xml:space="preserve">Prenatal booking rate 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Antenatal care rate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Hospital delivery rate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  <w:r w:rsidRPr="00612C48">
              <w:rPr>
                <w:rFonts w:ascii="Arial" w:hAnsi="Arial" w:cs="Arial"/>
                <w:color w:val="000000" w:themeColor="text1"/>
                <w:szCs w:val="21"/>
              </w:rPr>
              <w:t>ocal fiscal expenditure on healthcare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U</w:t>
            </w:r>
            <w:r w:rsidRPr="00612C48">
              <w:rPr>
                <w:rFonts w:ascii="Arial" w:hAnsi="Arial" w:cs="Arial"/>
                <w:color w:val="000000" w:themeColor="text1"/>
                <w:szCs w:val="21"/>
              </w:rPr>
              <w:t>rbanization</w:t>
            </w: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 xml:space="preserve"> rate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P</w:t>
            </w:r>
            <w:r w:rsidRPr="00612C48">
              <w:rPr>
                <w:rFonts w:ascii="Arial" w:hAnsi="Arial" w:cs="Arial"/>
                <w:color w:val="000000" w:themeColor="text1"/>
                <w:szCs w:val="21"/>
              </w:rPr>
              <w:t>er capita disposable income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color w:val="000000" w:themeColor="text1"/>
                <w:szCs w:val="21"/>
              </w:rPr>
              <w:t xml:space="preserve">Number of hospital beds for Ob/Gyn per 1000 births 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color w:val="000000" w:themeColor="text1"/>
                <w:szCs w:val="21"/>
              </w:rPr>
              <w:t xml:space="preserve">Number of health technical personnel in maternal </w:t>
            </w:r>
            <w:r w:rsidRPr="00612C48">
              <w:rPr>
                <w:rFonts w:ascii="Arial" w:hAnsi="Arial" w:cs="Arial"/>
                <w:color w:val="000000" w:themeColor="text1"/>
                <w:szCs w:val="21"/>
              </w:rPr>
              <w:lastRenderedPageBreak/>
              <w:t>and child health care per 1000 births</w:t>
            </w:r>
          </w:p>
        </w:tc>
      </w:tr>
      <w:tr w:rsidR="00612C48" w:rsidRPr="00612C48" w:rsidTr="002E4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shd w:val="clear" w:color="auto" w:fill="FFFFFF" w:themeFill="background1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lastRenderedPageBreak/>
              <w:t xml:space="preserve">Poor access to health services (second delay; includes no antenatal care visits and long distance to a health facility) </w:t>
            </w:r>
          </w:p>
        </w:tc>
        <w:tc>
          <w:tcPr>
            <w:tcW w:w="5387" w:type="dxa"/>
            <w:shd w:val="clear" w:color="auto" w:fill="FFFFFF" w:themeFill="background1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color w:val="000000" w:themeColor="text1"/>
                <w:szCs w:val="21"/>
              </w:rPr>
              <w:t xml:space="preserve">Prenatal booking rate 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Antenatal care rate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Hospital delivery rate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  <w:r w:rsidRPr="00612C48">
              <w:rPr>
                <w:rFonts w:ascii="Arial" w:hAnsi="Arial" w:cs="Arial"/>
                <w:color w:val="000000" w:themeColor="text1"/>
                <w:szCs w:val="21"/>
              </w:rPr>
              <w:t>ocal fiscal expenditure on healthcare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U</w:t>
            </w:r>
            <w:r w:rsidRPr="00612C48">
              <w:rPr>
                <w:rFonts w:ascii="Arial" w:hAnsi="Arial" w:cs="Arial"/>
                <w:color w:val="000000" w:themeColor="text1"/>
                <w:szCs w:val="21"/>
              </w:rPr>
              <w:t>rbanization</w:t>
            </w: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 xml:space="preserve"> rate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P</w:t>
            </w:r>
            <w:r w:rsidRPr="00612C48">
              <w:rPr>
                <w:rFonts w:ascii="Arial" w:hAnsi="Arial" w:cs="Arial"/>
                <w:color w:val="000000" w:themeColor="text1"/>
                <w:szCs w:val="21"/>
              </w:rPr>
              <w:t>er capita disposable income</w:t>
            </w:r>
          </w:p>
        </w:tc>
      </w:tr>
      <w:tr w:rsidR="00612C48" w:rsidRPr="00612C48" w:rsidTr="002E4F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b w:val="0"/>
                <w:bCs w:val="0"/>
                <w:color w:val="000000" w:themeColor="text1"/>
                <w:szCs w:val="21"/>
              </w:rPr>
              <w:t>Substandard care (third delay)</w:t>
            </w:r>
          </w:p>
        </w:tc>
        <w:tc>
          <w:tcPr>
            <w:tcW w:w="5387" w:type="dxa"/>
          </w:tcPr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  <w:r w:rsidRPr="00612C48">
              <w:rPr>
                <w:rFonts w:ascii="Arial" w:hAnsi="Arial" w:cs="Arial"/>
                <w:color w:val="000000" w:themeColor="text1"/>
                <w:szCs w:val="21"/>
              </w:rPr>
              <w:t>ocal fiscal expenditure on healthcare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color w:val="000000" w:themeColor="text1"/>
                <w:szCs w:val="21"/>
              </w:rPr>
              <w:t xml:space="preserve">Number of hospital beds for Ob/Gyn per 1000 births </w:t>
            </w:r>
          </w:p>
          <w:p w:rsidR="00612C48" w:rsidRPr="00612C48" w:rsidRDefault="00612C48" w:rsidP="00612C48">
            <w:pPr>
              <w:pStyle w:val="a3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12C48">
              <w:rPr>
                <w:rFonts w:ascii="Arial" w:hAnsi="Arial" w:cs="Arial"/>
                <w:color w:val="000000" w:themeColor="text1"/>
                <w:szCs w:val="21"/>
              </w:rPr>
              <w:t>Number of health technical personnel in maternal and child health care per 1000 births</w:t>
            </w:r>
          </w:p>
        </w:tc>
      </w:tr>
    </w:tbl>
    <w:p w:rsidR="00612C48" w:rsidRPr="00641BF7" w:rsidRDefault="00612C48" w:rsidP="00612C48">
      <w:pPr>
        <w:rPr>
          <w:rFonts w:ascii="Arial" w:hAnsi="Arial" w:cs="Arial"/>
          <w:szCs w:val="21"/>
        </w:rPr>
      </w:pPr>
      <w:r w:rsidRPr="00641BF7">
        <w:rPr>
          <w:rFonts w:ascii="Arial" w:hAnsi="Arial" w:cs="Arial"/>
          <w:szCs w:val="21"/>
        </w:rPr>
        <w:t>Note: Ob/Gyn, obstetrics and gynecology</w:t>
      </w:r>
      <w:r>
        <w:rPr>
          <w:rFonts w:ascii="Arial" w:hAnsi="Arial" w:cs="Arial" w:hint="eastAsia"/>
          <w:szCs w:val="21"/>
        </w:rPr>
        <w:t>.</w:t>
      </w:r>
    </w:p>
    <w:p w:rsidR="00612C48" w:rsidRPr="00612C48" w:rsidRDefault="00612C48"/>
    <w:sectPr w:rsidR="00612C48" w:rsidRPr="00612C48" w:rsidSect="00612C4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CD11C4"/>
    <w:multiLevelType w:val="hybridMultilevel"/>
    <w:tmpl w:val="EB68B286"/>
    <w:lvl w:ilvl="0" w:tplc="9620D66E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3620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C48"/>
    <w:rsid w:val="000148EB"/>
    <w:rsid w:val="00026660"/>
    <w:rsid w:val="00050E70"/>
    <w:rsid w:val="00051CDF"/>
    <w:rsid w:val="00066104"/>
    <w:rsid w:val="0007743D"/>
    <w:rsid w:val="0008137D"/>
    <w:rsid w:val="00081BC2"/>
    <w:rsid w:val="00086594"/>
    <w:rsid w:val="00092B97"/>
    <w:rsid w:val="00096809"/>
    <w:rsid w:val="000C2B58"/>
    <w:rsid w:val="000D0C10"/>
    <w:rsid w:val="000E1122"/>
    <w:rsid w:val="000F065B"/>
    <w:rsid w:val="000F718D"/>
    <w:rsid w:val="000F7EA3"/>
    <w:rsid w:val="00151715"/>
    <w:rsid w:val="00173A8A"/>
    <w:rsid w:val="001752E6"/>
    <w:rsid w:val="00190D65"/>
    <w:rsid w:val="00197A6F"/>
    <w:rsid w:val="001B14B1"/>
    <w:rsid w:val="001B7932"/>
    <w:rsid w:val="001F33C4"/>
    <w:rsid w:val="002106FD"/>
    <w:rsid w:val="00254F6D"/>
    <w:rsid w:val="00260B31"/>
    <w:rsid w:val="0027346C"/>
    <w:rsid w:val="00285C01"/>
    <w:rsid w:val="00291206"/>
    <w:rsid w:val="002A6E3C"/>
    <w:rsid w:val="002B0A94"/>
    <w:rsid w:val="002B613C"/>
    <w:rsid w:val="002C10D6"/>
    <w:rsid w:val="003021C6"/>
    <w:rsid w:val="00311FCD"/>
    <w:rsid w:val="00334062"/>
    <w:rsid w:val="003675CF"/>
    <w:rsid w:val="003A4D65"/>
    <w:rsid w:val="003A7021"/>
    <w:rsid w:val="003D0AF3"/>
    <w:rsid w:val="003D1E66"/>
    <w:rsid w:val="003D5034"/>
    <w:rsid w:val="003E45C9"/>
    <w:rsid w:val="00430AF4"/>
    <w:rsid w:val="004437A2"/>
    <w:rsid w:val="004443E0"/>
    <w:rsid w:val="00444BDF"/>
    <w:rsid w:val="00444C50"/>
    <w:rsid w:val="00452963"/>
    <w:rsid w:val="004706D3"/>
    <w:rsid w:val="0048086A"/>
    <w:rsid w:val="004A4140"/>
    <w:rsid w:val="004C31FF"/>
    <w:rsid w:val="004D6E6F"/>
    <w:rsid w:val="00502A51"/>
    <w:rsid w:val="00540874"/>
    <w:rsid w:val="00565CEC"/>
    <w:rsid w:val="00572D54"/>
    <w:rsid w:val="00585D4D"/>
    <w:rsid w:val="005869CA"/>
    <w:rsid w:val="00593962"/>
    <w:rsid w:val="005B03D4"/>
    <w:rsid w:val="005C4A21"/>
    <w:rsid w:val="005C76A4"/>
    <w:rsid w:val="005E6012"/>
    <w:rsid w:val="00612C48"/>
    <w:rsid w:val="00614B6A"/>
    <w:rsid w:val="006175F5"/>
    <w:rsid w:val="00623859"/>
    <w:rsid w:val="00630DE4"/>
    <w:rsid w:val="006372D7"/>
    <w:rsid w:val="0066275C"/>
    <w:rsid w:val="00672756"/>
    <w:rsid w:val="00676A9D"/>
    <w:rsid w:val="00680237"/>
    <w:rsid w:val="006A3FD4"/>
    <w:rsid w:val="006C5DB2"/>
    <w:rsid w:val="006E33AC"/>
    <w:rsid w:val="00716CC6"/>
    <w:rsid w:val="00721472"/>
    <w:rsid w:val="00724746"/>
    <w:rsid w:val="00756C1C"/>
    <w:rsid w:val="0076268E"/>
    <w:rsid w:val="00773343"/>
    <w:rsid w:val="0078474F"/>
    <w:rsid w:val="00785B65"/>
    <w:rsid w:val="007907BF"/>
    <w:rsid w:val="0079729D"/>
    <w:rsid w:val="007A18A3"/>
    <w:rsid w:val="007C4EF4"/>
    <w:rsid w:val="007C635C"/>
    <w:rsid w:val="007C6D7E"/>
    <w:rsid w:val="007E1671"/>
    <w:rsid w:val="007E1C2E"/>
    <w:rsid w:val="00805A72"/>
    <w:rsid w:val="00841725"/>
    <w:rsid w:val="00885A05"/>
    <w:rsid w:val="00886CE8"/>
    <w:rsid w:val="00886F6B"/>
    <w:rsid w:val="0089509A"/>
    <w:rsid w:val="008A003C"/>
    <w:rsid w:val="008A0731"/>
    <w:rsid w:val="008A727A"/>
    <w:rsid w:val="008B758B"/>
    <w:rsid w:val="008F2317"/>
    <w:rsid w:val="0091501B"/>
    <w:rsid w:val="009354D0"/>
    <w:rsid w:val="009825EB"/>
    <w:rsid w:val="0098355C"/>
    <w:rsid w:val="00985FA3"/>
    <w:rsid w:val="009B1FA9"/>
    <w:rsid w:val="009C0A8D"/>
    <w:rsid w:val="009C4F4A"/>
    <w:rsid w:val="009F4DD5"/>
    <w:rsid w:val="00A062BE"/>
    <w:rsid w:val="00A07A0F"/>
    <w:rsid w:val="00A24F4C"/>
    <w:rsid w:val="00A36F3C"/>
    <w:rsid w:val="00A51F5F"/>
    <w:rsid w:val="00A52163"/>
    <w:rsid w:val="00AB0C90"/>
    <w:rsid w:val="00AC741D"/>
    <w:rsid w:val="00AD4C2C"/>
    <w:rsid w:val="00AD6665"/>
    <w:rsid w:val="00B05A91"/>
    <w:rsid w:val="00B13F02"/>
    <w:rsid w:val="00B14427"/>
    <w:rsid w:val="00B2302B"/>
    <w:rsid w:val="00B23C99"/>
    <w:rsid w:val="00B305DA"/>
    <w:rsid w:val="00B42DCD"/>
    <w:rsid w:val="00B5355D"/>
    <w:rsid w:val="00B61694"/>
    <w:rsid w:val="00B73082"/>
    <w:rsid w:val="00B83430"/>
    <w:rsid w:val="00BA5748"/>
    <w:rsid w:val="00BB000F"/>
    <w:rsid w:val="00BB45A4"/>
    <w:rsid w:val="00BC42AC"/>
    <w:rsid w:val="00BD61E4"/>
    <w:rsid w:val="00BF57E2"/>
    <w:rsid w:val="00BF58AE"/>
    <w:rsid w:val="00C236EF"/>
    <w:rsid w:val="00C57305"/>
    <w:rsid w:val="00C6228C"/>
    <w:rsid w:val="00C62D97"/>
    <w:rsid w:val="00C7401A"/>
    <w:rsid w:val="00C74037"/>
    <w:rsid w:val="00CA42D1"/>
    <w:rsid w:val="00CA6D87"/>
    <w:rsid w:val="00CE13DE"/>
    <w:rsid w:val="00CE76CA"/>
    <w:rsid w:val="00D04E1E"/>
    <w:rsid w:val="00D16A7D"/>
    <w:rsid w:val="00D221C9"/>
    <w:rsid w:val="00D311A7"/>
    <w:rsid w:val="00D54058"/>
    <w:rsid w:val="00D70D1D"/>
    <w:rsid w:val="00D82A39"/>
    <w:rsid w:val="00D8357F"/>
    <w:rsid w:val="00DA600F"/>
    <w:rsid w:val="00DC51AE"/>
    <w:rsid w:val="00DC5493"/>
    <w:rsid w:val="00DD5ECE"/>
    <w:rsid w:val="00DF44F6"/>
    <w:rsid w:val="00E0147D"/>
    <w:rsid w:val="00E034CE"/>
    <w:rsid w:val="00E217D4"/>
    <w:rsid w:val="00E23431"/>
    <w:rsid w:val="00E53F45"/>
    <w:rsid w:val="00E8024F"/>
    <w:rsid w:val="00E96344"/>
    <w:rsid w:val="00EB4560"/>
    <w:rsid w:val="00EB5601"/>
    <w:rsid w:val="00EC4F47"/>
    <w:rsid w:val="00EC5FAA"/>
    <w:rsid w:val="00EF35AD"/>
    <w:rsid w:val="00F028B7"/>
    <w:rsid w:val="00F0431E"/>
    <w:rsid w:val="00F2762B"/>
    <w:rsid w:val="00F3428D"/>
    <w:rsid w:val="00F4426B"/>
    <w:rsid w:val="00F67BCC"/>
    <w:rsid w:val="00F9089B"/>
    <w:rsid w:val="00FA6CBC"/>
    <w:rsid w:val="00FB6F97"/>
    <w:rsid w:val="00FC3F84"/>
    <w:rsid w:val="00FC400C"/>
    <w:rsid w:val="00FC43C7"/>
    <w:rsid w:val="00FD0E86"/>
    <w:rsid w:val="00FD10F8"/>
    <w:rsid w:val="00FD17A3"/>
    <w:rsid w:val="00FD4731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03BBF"/>
  <w15:chartTrackingRefBased/>
  <w15:docId w15:val="{D8E09A3C-C942-AF41-94D2-2D376FD09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12C48"/>
    <w:pPr>
      <w:ind w:firstLineChars="200" w:firstLine="420"/>
    </w:pPr>
  </w:style>
  <w:style w:type="table" w:styleId="6-5">
    <w:name w:val="Grid Table 6 Colorful Accent 5"/>
    <w:basedOn w:val="a1"/>
    <w:uiPriority w:val="51"/>
    <w:rsid w:val="00612C4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Zeng</dc:creator>
  <cp:keywords/>
  <dc:description/>
  <cp:lastModifiedBy>Xiaojing Zeng</cp:lastModifiedBy>
  <cp:revision>3</cp:revision>
  <dcterms:created xsi:type="dcterms:W3CDTF">2025-09-26T04:11:00Z</dcterms:created>
  <dcterms:modified xsi:type="dcterms:W3CDTF">2025-11-10T11:44:00Z</dcterms:modified>
</cp:coreProperties>
</file>